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EF7390" w:rsidP="00EF7390">
      <w:pPr>
        <w:jc w:val="center"/>
        <w:rPr>
          <w:b/>
          <w:sz w:val="28"/>
          <w:szCs w:val="28"/>
          <w:u w:val="single"/>
        </w:rPr>
      </w:pPr>
      <w:r w:rsidRPr="00EF7390">
        <w:rPr>
          <w:b/>
          <w:sz w:val="28"/>
          <w:szCs w:val="28"/>
          <w:u w:val="single"/>
        </w:rPr>
        <w:t>Description of Additional Supplementary Files</w:t>
      </w:r>
    </w:p>
    <w:p w:rsidR="00EF7390" w:rsidRDefault="00EF7390" w:rsidP="00EF7390">
      <w:pPr>
        <w:jc w:val="center"/>
        <w:rPr>
          <w:b/>
          <w:sz w:val="28"/>
          <w:szCs w:val="28"/>
          <w:u w:val="single"/>
        </w:rPr>
      </w:pPr>
    </w:p>
    <w:p w:rsidR="00EF7390" w:rsidRDefault="00EF7390" w:rsidP="00EF7390">
      <w:r w:rsidRPr="00EF7390">
        <w:rPr>
          <w:b/>
        </w:rPr>
        <w:t>Supplementary Movie 1:</w:t>
      </w:r>
      <w:r>
        <w:t xml:space="preserve"> Mesoscale Ca2+ imaging was performed through the transparent skulls of Thy1-GCaMP6s mice during the sleep-wake cycle. 470-nm light was used to excite GCaMP, and 405-nm light was used as a control. The image was acquired using a frame rate of 2.5 Hz and replayed ten times in real-time. The blood vessels were not masked in this movie. </w:t>
      </w:r>
    </w:p>
    <w:p w:rsidR="00EF7390" w:rsidRDefault="00EF7390" w:rsidP="00EF7390"/>
    <w:p w:rsidR="00EF7390" w:rsidRDefault="00EF7390" w:rsidP="00EF7390">
      <w:r w:rsidRPr="00EF7390">
        <w:rPr>
          <w:b/>
        </w:rPr>
        <w:t>Supplementary Movie 2:</w:t>
      </w:r>
      <w:r>
        <w:t xml:space="preserve"> Highly structured cortical activity during the </w:t>
      </w:r>
      <w:proofErr w:type="spellStart"/>
      <w:r>
        <w:t>sleepwake</w:t>
      </w:r>
      <w:proofErr w:type="spellEnd"/>
      <w:r>
        <w:t xml:space="preserve"> cycle. The image was acquired using a frame rate of 10 Hz and replayed four times in real-time. The blood vessels were not masked in this movie. </w:t>
      </w:r>
    </w:p>
    <w:p w:rsidR="00EF7390" w:rsidRDefault="00EF7390" w:rsidP="00EF7390"/>
    <w:p w:rsidR="00EF7390" w:rsidRDefault="00EF7390" w:rsidP="00EF7390">
      <w:r w:rsidRPr="00EF7390">
        <w:rPr>
          <w:b/>
        </w:rPr>
        <w:t>Supplementary Movie 3:</w:t>
      </w:r>
      <w:r>
        <w:t xml:space="preserve"> Cortical activity, eye movements, and EEG θ/δ ratio during REM sleep. The image was acquired using a frame rate of 10 Hz and replayed two times in real-time. The blood vessels were not masked in this movie. </w:t>
      </w:r>
    </w:p>
    <w:p w:rsidR="00EF7390" w:rsidRDefault="00EF7390" w:rsidP="00EF7390">
      <w:bookmarkStart w:id="0" w:name="_GoBack"/>
      <w:bookmarkEnd w:id="0"/>
    </w:p>
    <w:p w:rsidR="00EF7390" w:rsidRPr="00EF7390" w:rsidRDefault="00EF7390" w:rsidP="00EF7390">
      <w:pPr>
        <w:rPr>
          <w:sz w:val="28"/>
          <w:szCs w:val="28"/>
          <w:u w:val="single"/>
        </w:rPr>
      </w:pPr>
      <w:r w:rsidRPr="00EF7390">
        <w:rPr>
          <w:b/>
        </w:rPr>
        <w:t>Supplementary Movie 4 and 5:</w:t>
      </w:r>
      <w:r>
        <w:t xml:space="preserve"> Cortical activity during REM sleep from two different mice. The movies show the spreading activation starting from the RSP. The image was acquired using a frame rate of 10 Hz and replayed in real-time. The blood vessels were not masked in this movie.</w:t>
      </w:r>
    </w:p>
    <w:sectPr w:rsidR="00EF7390" w:rsidRPr="00EF7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390"/>
    <w:rsid w:val="00174830"/>
    <w:rsid w:val="00E27AC3"/>
    <w:rsid w:val="00EF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D7047"/>
  <w15:chartTrackingRefBased/>
  <w15:docId w15:val="{ADF94AF5-773B-4736-B61F-81972D206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10-19T13:44:00Z</dcterms:created>
  <dcterms:modified xsi:type="dcterms:W3CDTF">2022-10-19T13:45:00Z</dcterms:modified>
</cp:coreProperties>
</file>